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04C" w:rsidRPr="00557375" w:rsidRDefault="00557375">
      <w:pPr>
        <w:rPr>
          <w:b/>
        </w:rPr>
      </w:pPr>
      <w:r w:rsidRPr="00557375">
        <w:rPr>
          <w:b/>
        </w:rPr>
        <w:t>Table S1</w:t>
      </w:r>
      <w:bookmarkStart w:id="0" w:name="_GoBack"/>
      <w:bookmarkEnd w:id="0"/>
    </w:p>
    <w:tbl>
      <w:tblPr>
        <w:tblpPr w:leftFromText="180" w:rightFromText="180" w:horzAnchor="margin" w:tblpY="555"/>
        <w:tblW w:w="9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2"/>
        <w:gridCol w:w="4269"/>
        <w:gridCol w:w="3898"/>
      </w:tblGrid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0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’-3’)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GGAAAGAGGGCATCA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GCGTTAGGCAGAGCAA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Notch2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AGGAGCAGGAGGTGATA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GTTTCTTGGACTCTCCA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Notch3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TCCAGAGGCCAAGAGACT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GAAGGAGGCCAGCATAA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Dll1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CTGTACTCACCATAAGCCGTGCA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CAGCTCACAGACCTTGCCATAGA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Dll4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CTTGCCACGATCTGGAGAAT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GCCCACAAAGCCATAAGGA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Jagged1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ACAAAGCTATCTGCCGACAG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CTGATGAGTCCCACAGTAATTC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Jagged2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TGGTGGCAAGAACTGCTCAGT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TGTCACAGATGCAGGAGAAGT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Hes1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ACAGAAAGTCATCAAAGCC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TGATCTGGGTCATGCAGTT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Hes6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CGGATTTGGTGTCTACAT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CCTGAGCTGTCTCCACCT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HeyL</w:t>
            </w:r>
            <w:proofErr w:type="spellEnd"/>
          </w:p>
        </w:tc>
        <w:tc>
          <w:tcPr>
            <w:tcW w:w="4269" w:type="dxa"/>
          </w:tcPr>
          <w:p w:rsidR="00557375" w:rsidRPr="00755081" w:rsidRDefault="00557375" w:rsidP="002C30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GATGCAAGCCCGGAAGAA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CCAGAGGCATGGAGCATC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Wnt3a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0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CCACCGTCAGCAACA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0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TGGCTTTGTCCAGAACA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Wnt4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TGGAGAAGTGTGGCTGTGA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ACGTCCACAAAGGACTG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Wnt5a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CATCAAGGAATGCCAGTA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TACGTGAAGGCCGTCTCTC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Wnt7a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GAAGAGGACCCAGTGACAG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CGTACTGGTGTGTGTTG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Wnt11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TAGGGCCTTCGCTGACAT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GATGGTGTGACTGATGGT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Frizzled1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CGGCTGAGCTTGGAACTT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ACCAAAGCAGCAGCAGCAGC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Frizzled2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TCTCCATCCCGCTGTGCA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GCACAGGAAGAAGCGCAGCTC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Frizzled4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CTACAACGTGACCAAGATGCC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ACATTGGCACATAAACCGAAC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Frizzled6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GGCGTTTGCTTCGTT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CAGAGGCAGAAGGACGAAG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xin2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TTGGCACAGCTAGAGGAA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GGCTCTTTGTGATCTTCTG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ATGATCCGCGACGTGGAA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AGATCCATGCCGTTGGCCA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TCCATGAGCTTTGTACAAG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GCTGATGTACCAGTTGGGG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CTTCTTGGGACTGATGCTG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CTCCGACTTGTGAAGTGG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755081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ACAATCAGGCCATCAGCAAC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GGATGAGCTCATTGAATGCTT</w:t>
            </w:r>
          </w:p>
        </w:tc>
      </w:tr>
      <w:tr w:rsidR="00557375" w:rsidRPr="00755081" w:rsidTr="002C3035">
        <w:trPr>
          <w:trHeight w:val="273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ATGTGCCAAACGTCCTC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AGTTCTTCTTCAAGCATGGAG</w:t>
            </w:r>
          </w:p>
        </w:tc>
      </w:tr>
      <w:tr w:rsidR="00557375" w:rsidRPr="00755081" w:rsidTr="002C3035">
        <w:trPr>
          <w:trHeight w:val="292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AGGAGCATTTGAATTCCC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GCCTTGTAGACACCTTGGTC</w:t>
            </w:r>
          </w:p>
        </w:tc>
      </w:tr>
      <w:tr w:rsidR="00557375" w:rsidRPr="00755081" w:rsidTr="002C3035">
        <w:trPr>
          <w:trHeight w:val="175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CAAAAACTGGCAGTGG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GTCAAAATCACAGACGGAGC</w:t>
            </w:r>
          </w:p>
        </w:tc>
      </w:tr>
      <w:tr w:rsidR="00557375" w:rsidRPr="00755081" w:rsidTr="002C3035">
        <w:trPr>
          <w:trHeight w:val="175"/>
        </w:trPr>
        <w:tc>
          <w:tcPr>
            <w:tcW w:w="1782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4269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CAGGCATTGCTGACAGGATG</w:t>
            </w:r>
          </w:p>
        </w:tc>
        <w:tc>
          <w:tcPr>
            <w:tcW w:w="3898" w:type="dxa"/>
          </w:tcPr>
          <w:p w:rsidR="00557375" w:rsidRPr="00755081" w:rsidRDefault="00557375" w:rsidP="002C30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081">
              <w:rPr>
                <w:rFonts w:ascii="Times New Roman" w:hAnsi="Times New Roman" w:cs="Times New Roman"/>
                <w:sz w:val="20"/>
                <w:szCs w:val="20"/>
              </w:rPr>
              <w:t>TGCTGATCCACATCTGCTGG</w:t>
            </w:r>
          </w:p>
        </w:tc>
      </w:tr>
    </w:tbl>
    <w:p w:rsidR="00557375" w:rsidRDefault="00557375"/>
    <w:sectPr w:rsidR="00557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75"/>
    <w:rsid w:val="00557375"/>
    <w:rsid w:val="007A25E2"/>
    <w:rsid w:val="00973BCE"/>
    <w:rsid w:val="00AB1ABB"/>
    <w:rsid w:val="00BD3672"/>
    <w:rsid w:val="00C5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Ashok</dc:creator>
  <cp:keywords/>
  <dc:description/>
  <cp:lastModifiedBy>Kumar,Ashok</cp:lastModifiedBy>
  <cp:revision>1</cp:revision>
  <dcterms:created xsi:type="dcterms:W3CDTF">2013-07-16T18:54:00Z</dcterms:created>
  <dcterms:modified xsi:type="dcterms:W3CDTF">2013-07-16T18:55:00Z</dcterms:modified>
</cp:coreProperties>
</file>